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6" w:type="dxa"/>
        <w:tblInd w:w="1625" w:type="dxa"/>
        <w:tblLook w:val="04A0" w:firstRow="1" w:lastRow="0" w:firstColumn="1" w:lastColumn="0" w:noHBand="0" w:noVBand="1"/>
      </w:tblPr>
      <w:tblGrid>
        <w:gridCol w:w="5670"/>
        <w:gridCol w:w="1842"/>
        <w:gridCol w:w="852"/>
        <w:gridCol w:w="852"/>
        <w:gridCol w:w="990"/>
      </w:tblGrid>
      <w:tr w:rsidR="00BF095C" w:rsidRPr="00484D2D" w14:paraId="55DDED0A" w14:textId="7C752CD7" w:rsidTr="00933632">
        <w:trPr>
          <w:trHeight w:val="290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46337C" w14:textId="573F777C" w:rsidR="00BF095C" w:rsidRPr="00484D2D" w:rsidRDefault="00BF095C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 file 4. </w:t>
            </w:r>
            <w:bookmarkStart w:id="0" w:name="_Hlk157762506"/>
            <w:r w:rsidRPr="00484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ults of interrupted time-series analysis with the interaction between food groups and COVID-19 impacts</w:t>
            </w:r>
            <w:bookmarkEnd w:id="0"/>
          </w:p>
        </w:tc>
      </w:tr>
      <w:tr w:rsidR="00BF095C" w:rsidRPr="00484D2D" w14:paraId="47E29439" w14:textId="3E31EDCB" w:rsidTr="00285EF4">
        <w:trPr>
          <w:trHeight w:val="290"/>
        </w:trPr>
        <w:tc>
          <w:tcPr>
            <w:tcW w:w="56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740C" w14:textId="77777777" w:rsidR="00BF095C" w:rsidRPr="00484D2D" w:rsidRDefault="00BF095C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BAEA" w14:textId="36DEB3F9" w:rsidR="00BF095C" w:rsidRPr="00484D2D" w:rsidRDefault="00BF095C" w:rsidP="00BF0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s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AE85" w14:textId="78333BDC" w:rsidR="00BF095C" w:rsidRPr="00484D2D" w:rsidRDefault="00BF095C" w:rsidP="0040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C7C651B" w14:textId="7FA8F442" w:rsidR="00BF095C" w:rsidRPr="00484D2D" w:rsidRDefault="00BF095C" w:rsidP="00BF0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BF095C" w:rsidRPr="00484D2D" w14:paraId="30A93096" w14:textId="77777777" w:rsidTr="00BF095C">
        <w:trPr>
          <w:trHeight w:val="290"/>
        </w:trPr>
        <w:tc>
          <w:tcPr>
            <w:tcW w:w="56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EC015" w14:textId="77777777" w:rsidR="00BF095C" w:rsidRPr="00484D2D" w:rsidRDefault="00BF095C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BCB01" w14:textId="77777777" w:rsidR="00BF095C" w:rsidRPr="00484D2D" w:rsidRDefault="00BF095C" w:rsidP="00BF0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7DC6D" w14:textId="12A11E85" w:rsidR="00BF095C" w:rsidRPr="00484D2D" w:rsidRDefault="00BF095C" w:rsidP="0040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00D34" w14:textId="15BDBB22" w:rsidR="00BF095C" w:rsidRPr="00484D2D" w:rsidRDefault="00BF095C" w:rsidP="0040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F741EF" w14:textId="59F0A2F8" w:rsidR="00BF095C" w:rsidRPr="00484D2D" w:rsidRDefault="00BF095C" w:rsidP="00405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F095C" w:rsidRPr="00484D2D" w14:paraId="7829C29B" w14:textId="77777777" w:rsidTr="0077073D">
        <w:trPr>
          <w:trHeight w:val="290"/>
        </w:trPr>
        <w:tc>
          <w:tcPr>
            <w:tcW w:w="56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FBB29" w14:textId="2A5668EC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BCC8A" w14:textId="078AACE2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2B043" w14:textId="6E170A6E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B20C3FF" w14:textId="04F7FDE0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bottom"/>
          </w:tcPr>
          <w:p w14:paraId="030BD652" w14:textId="38D31AAB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</w:tr>
      <w:tr w:rsidR="00BF095C" w:rsidRPr="00484D2D" w14:paraId="510F0FB9" w14:textId="77777777" w:rsidTr="0077073D">
        <w:trPr>
          <w:trHeight w:val="290"/>
        </w:trPr>
        <w:tc>
          <w:tcPr>
            <w:tcW w:w="56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153D5" w14:textId="0C1682EC" w:rsidR="00BF095C" w:rsidRPr="00484D2D" w:rsidRDefault="00BF095C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9DA92" w14:textId="77777777" w:rsidR="00BF095C" w:rsidRPr="00484D2D" w:rsidRDefault="00BF095C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30078" w14:textId="77777777" w:rsidR="00BF095C" w:rsidRPr="00484D2D" w:rsidRDefault="00BF095C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0725F3B5" w14:textId="77777777" w:rsidR="00BF095C" w:rsidRPr="00484D2D" w:rsidRDefault="00BF095C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560320D3" w14:textId="77777777" w:rsidR="00BF095C" w:rsidRPr="00484D2D" w:rsidRDefault="00BF095C" w:rsidP="004056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095C" w:rsidRPr="00484D2D" w14:paraId="1808AFF9" w14:textId="77777777" w:rsidTr="0077073D">
        <w:trPr>
          <w:trHeight w:val="290"/>
        </w:trPr>
        <w:tc>
          <w:tcPr>
            <w:tcW w:w="56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3A50B" w14:textId="39DAEC2C" w:rsidR="00BF095C" w:rsidRPr="00484D2D" w:rsidRDefault="00BF095C" w:rsidP="004056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</w:rPr>
              <w:t xml:space="preserve">   </w:t>
            </w:r>
            <w:r w:rsidRPr="00484D2D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F96D3" w14:textId="180E8797" w:rsidR="00BF095C" w:rsidRPr="00484D2D" w:rsidRDefault="00BF095C" w:rsidP="00BF09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9F1FF" w14:textId="0074766A" w:rsidR="00BF095C" w:rsidRPr="00484D2D" w:rsidRDefault="00BF095C" w:rsidP="00BF09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B59934" w14:textId="0EEF69B9" w:rsidR="00BF095C" w:rsidRPr="00484D2D" w:rsidRDefault="00BF095C" w:rsidP="00BF09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0DC34A5E" w14:textId="11B78DF1" w:rsidR="00BF095C" w:rsidRPr="00484D2D" w:rsidRDefault="00BF095C" w:rsidP="00BF095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F095C" w:rsidRPr="00484D2D" w14:paraId="76154D07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93AEEB4" w14:textId="4A9B4AE9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Februar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E427F6" w14:textId="56761CDE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029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DDE787" w14:textId="0C3E622B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143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F07F3BE" w14:textId="5048C637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F1EA7BA" w14:textId="12E90779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  <w:tr w:rsidR="00BF095C" w:rsidRPr="00484D2D" w14:paraId="162124A2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BF314F3" w14:textId="715EEBA6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March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77ADBA" w14:textId="23D1425A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051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50B7B8" w14:textId="2DEB4D2A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198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34A5176A" w14:textId="36FC0F43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3C8003DE" w14:textId="7EE2505B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</w:tr>
      <w:tr w:rsidR="00BF095C" w:rsidRPr="00484D2D" w14:paraId="21F6CD6A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D46D864" w14:textId="61833577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Apri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E85B6F" w14:textId="4E325204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086267" w14:textId="7B813CEA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175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3EB3E249" w14:textId="280AD891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5FCE556" w14:textId="4322FA62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</w:tr>
      <w:tr w:rsidR="00BF095C" w:rsidRPr="00484D2D" w14:paraId="2B0945D1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4ADA215" w14:textId="01A7014F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Ma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2FD161" w14:textId="1882BAFA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0303C" w14:textId="6A4BC91B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111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05C737E8" w14:textId="786F0B2A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46B8650C" w14:textId="570C3BD9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</w:tr>
      <w:tr w:rsidR="00BF095C" w:rsidRPr="00484D2D" w14:paraId="4F2734DF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616C6B1" w14:textId="0BF68727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Jun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D153FB" w14:textId="1DDB78D8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8FC2A9" w14:textId="07B7C85E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133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1D2BBE9D" w14:textId="308E8615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323C521F" w14:textId="66BA957D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</w:tr>
      <w:tr w:rsidR="00BF095C" w:rsidRPr="00484D2D" w14:paraId="26AD0FEF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75C1CE2" w14:textId="0BAB96B9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Jul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CCDDF3" w14:textId="3CFBFB15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6B7091" w14:textId="29DC1E0F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138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5CA5AD7" w14:textId="7C79FF96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F0BE717" w14:textId="6F4F0B09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</w:tr>
      <w:tr w:rsidR="00BF095C" w:rsidRPr="00484D2D" w14:paraId="2AB512B8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960F3FD" w14:textId="50C1E97C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Augus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7D044F" w14:textId="033608AD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1B048C" w14:textId="4AF7913D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144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18A2B06" w14:textId="168BBA71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0CA17FEB" w14:textId="097C2D0A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</w:tr>
      <w:tr w:rsidR="00BF095C" w:rsidRPr="00484D2D" w14:paraId="63D33752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2D364EE" w14:textId="3A270F51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September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D3EC61" w14:textId="3B5918CE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2030FB" w14:textId="64196609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132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29041508" w14:textId="3D6C40E2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CA79386" w14:textId="7D02013A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</w:tr>
      <w:tr w:rsidR="00BF095C" w:rsidRPr="00484D2D" w14:paraId="3341A3D0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548B8E3" w14:textId="07836508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October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E9C1FE" w14:textId="0C5770B1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C40BD5" w14:textId="118AF432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136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4F06CD0F" w14:textId="1AC6D6FE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52F59AD4" w14:textId="593283EC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688</w:t>
            </w:r>
          </w:p>
        </w:tc>
      </w:tr>
      <w:tr w:rsidR="00BF095C" w:rsidRPr="00484D2D" w14:paraId="110A0722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285222A" w14:textId="56C785C6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November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7C5703" w14:textId="34812B74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2D8F2" w14:textId="5A6CDA3B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085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04E99801" w14:textId="1CFCF927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0791AE9" w14:textId="2FEF2057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</w:tr>
      <w:tr w:rsidR="00BF095C" w:rsidRPr="00484D2D" w14:paraId="77E19AAE" w14:textId="77777777" w:rsidTr="0077073D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2236763" w14:textId="3F63DAAA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December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41E442" w14:textId="5669D72D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DE80A9" w14:textId="3570AC98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107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3FFAA537" w14:textId="3E9A157E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0DA1164F" w14:textId="3837472F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</w:tr>
      <w:tr w:rsidR="00BF095C" w:rsidRPr="00484D2D" w14:paraId="44CE66E9" w14:textId="77777777" w:rsidTr="0077073D">
        <w:trPr>
          <w:trHeight w:val="290"/>
        </w:trPr>
        <w:tc>
          <w:tcPr>
            <w:tcW w:w="56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54996" w14:textId="4BE80F31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50072" w14:textId="546FA4E0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EE01F" w14:textId="725F7DF2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48BC69" w14:textId="740B58ED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bottom"/>
          </w:tcPr>
          <w:p w14:paraId="3570D5FF" w14:textId="05F3C64E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095C" w:rsidRPr="00484D2D" w14:paraId="6BE58CAC" w14:textId="77777777" w:rsidTr="0077073D">
        <w:trPr>
          <w:trHeight w:val="290"/>
        </w:trPr>
        <w:tc>
          <w:tcPr>
            <w:tcW w:w="56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7806E" w14:textId="4A4D713B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484D2D">
              <w:rPr>
                <w:rFonts w:ascii="Times New Roman" w:eastAsia="Times New Roman" w:hAnsi="Times New Roman" w:cs="Times New Roman"/>
              </w:rPr>
              <w:t>Bono East reg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6AA44" w14:textId="5ADA2AF0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ED649" w14:textId="7EAE2AB3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0F715C" w14:textId="7AA91C58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537C8ACC" w14:textId="44B15DF8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F095C" w:rsidRPr="00484D2D" w14:paraId="0E9FA058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3357B25" w14:textId="17FDB390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Ashanti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C209B6" w14:textId="17BB0ECF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FB9210" w14:textId="7E33D02C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1.070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11F4EE5" w14:textId="24C611EF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1.222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0922944A" w14:textId="5DAAD1AB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896</w:t>
            </w:r>
          </w:p>
        </w:tc>
      </w:tr>
      <w:tr w:rsidR="00BF095C" w:rsidRPr="00484D2D" w14:paraId="60CF0E66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9C4F09F" w14:textId="7ADE4798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Bono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4FE7AE" w14:textId="46054C19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77CD2F" w14:textId="544531C6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1.476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E076F25" w14:textId="7D9358D6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1.566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2E3FCE03" w14:textId="18C3F6C4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954</w:t>
            </w:r>
          </w:p>
        </w:tc>
      </w:tr>
      <w:tr w:rsidR="00BF095C" w:rsidRPr="00484D2D" w14:paraId="6D1DCD28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A996D5D" w14:textId="3C6D7978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Centra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055057" w14:textId="623F01BE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1.982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E80559" w14:textId="2632B350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1222F2D" w14:textId="0215BD03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3.276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7778B752" w14:textId="1700D15E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BF095C" w:rsidRPr="00484D2D" w14:paraId="7F86C97C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2364D42" w14:textId="4ED9D61F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Easter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3E9BD7" w14:textId="077E971B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ED7028" w14:textId="1E778E99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1.216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3F47B55" w14:textId="6BA6485D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1.871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352C4CB0" w14:textId="65330E3F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</w:tr>
      <w:tr w:rsidR="00BF095C" w:rsidRPr="00484D2D" w14:paraId="52FD54C6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9557E4B" w14:textId="15F841D3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Accr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DAB586" w14:textId="5AAC459A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1.713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72AAF2" w14:textId="1DF70B13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E14FAE0" w14:textId="2970A17C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2.850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35E9520C" w14:textId="60EFD3C2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BF095C" w:rsidRPr="00484D2D" w14:paraId="071CE19B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890B4B2" w14:textId="7001F7F8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484D2D">
              <w:rPr>
                <w:rFonts w:ascii="Times New Roman" w:hAnsi="Times New Roman" w:cs="Times New Roman"/>
                <w:color w:val="000000"/>
              </w:rPr>
              <w:t>Nothern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70E4BC" w14:textId="4C27284F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03D27E" w14:textId="15424DD2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1.267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3DAF0F94" w14:textId="2BB03314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1.258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7FF57881" w14:textId="21A44C2D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</w:tr>
      <w:tr w:rsidR="00BF095C" w:rsidRPr="00484D2D" w14:paraId="77F6EDDF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C174D7F" w14:textId="022A0C7D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Upper eas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04B49D" w14:textId="40D2EA28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480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91BCB5" w14:textId="766DDE30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1.728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52014525" w14:textId="6FF1D996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5C66AAB" w14:textId="2C353CF7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450</w:t>
            </w:r>
          </w:p>
        </w:tc>
      </w:tr>
      <w:tr w:rsidR="00BF095C" w:rsidRPr="00484D2D" w14:paraId="052E0137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87C14F9" w14:textId="050E7790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Upper wes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3D4ADB" w14:textId="269400D7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888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6D8874" w14:textId="16F0F147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641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3A189C43" w14:textId="3464FAF9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2.417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5D2F932D" w14:textId="20FCF58E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</w:tr>
      <w:tr w:rsidR="00BF095C" w:rsidRPr="00484D2D" w14:paraId="23DC98DB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BC8381A" w14:textId="3268A72C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Volt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1D2945" w14:textId="76AD8662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521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C4FE28" w14:textId="7A0956D5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1.769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5856FFF3" w14:textId="535525AF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CA5E8B1" w14:textId="0493919B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</w:tr>
      <w:tr w:rsidR="00BF095C" w:rsidRPr="00484D2D" w14:paraId="04CFBFE9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B279440" w14:textId="73E2152E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lastRenderedPageBreak/>
              <w:t xml:space="preserve">   Wester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6F480B" w14:textId="03E892DC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1.024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2BC450" w14:textId="0C56C55C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497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7A16DD44" w14:textId="77DE202D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2.545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5A338059" w14:textId="1F8562AC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</w:tr>
      <w:tr w:rsidR="00BF095C" w:rsidRPr="00484D2D" w14:paraId="5B81A2BE" w14:textId="77777777" w:rsidTr="0077073D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1209CFA" w14:textId="43536984" w:rsidR="00BF095C" w:rsidRPr="00484D2D" w:rsidRDefault="00BF095C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Cerea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330EDF" w14:textId="09B36250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1.624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CE31CA" w14:textId="41CF4B4A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4158F5BD" w14:textId="48882083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2.673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0CD827F5" w14:textId="29541822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BF095C" w:rsidRPr="00484D2D" w14:paraId="41C7CBEA" w14:textId="77777777" w:rsidTr="0077073D">
        <w:trPr>
          <w:trHeight w:val="290"/>
        </w:trPr>
        <w:tc>
          <w:tcPr>
            <w:tcW w:w="56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229A41" w14:textId="101A0DCF" w:rsidR="00BF095C" w:rsidRPr="00484D2D" w:rsidRDefault="0077073D" w:rsidP="00BF0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</w:rPr>
              <w:t>Food group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473A5" w14:textId="02751440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57E73" w14:textId="248AF8BC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E0BED9" w14:textId="6D8BBAD2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bottom"/>
          </w:tcPr>
          <w:p w14:paraId="23063FBC" w14:textId="582A65AE" w:rsidR="00BF095C" w:rsidRPr="00484D2D" w:rsidRDefault="00BF095C" w:rsidP="00BF095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7073D" w:rsidRPr="00484D2D" w14:paraId="6E9EF209" w14:textId="77777777" w:rsidTr="009C290C">
        <w:trPr>
          <w:trHeight w:val="290"/>
        </w:trPr>
        <w:tc>
          <w:tcPr>
            <w:tcW w:w="56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FE078" w14:textId="5E7B9104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</w:rPr>
              <w:t xml:space="preserve">   </w:t>
            </w:r>
            <w:r w:rsidR="001D0E6F" w:rsidRPr="00484D2D">
              <w:rPr>
                <w:rFonts w:ascii="Times New Roman" w:eastAsia="Times New Roman" w:hAnsi="Times New Roman" w:cs="Times New Roman"/>
                <w:b/>
                <w:bCs/>
              </w:rPr>
              <w:t>Legumes</w:t>
            </w:r>
            <w:r w:rsidRPr="00484D2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34EC3" w14:textId="5ED0E550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14949" w14:textId="0EFA2726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854312" w14:textId="2DBCA4AA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center"/>
          </w:tcPr>
          <w:p w14:paraId="1B6AE34E" w14:textId="3905C8A7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073D" w:rsidRPr="00484D2D" w14:paraId="05192DA9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125E479" w14:textId="0F5B8B49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Egg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BAD8A4" w14:textId="29C830AD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15C785" w14:textId="00003006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1.162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1A941F26" w14:textId="223EFB1F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2.113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3F7BA296" w14:textId="65349CCB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569</w:t>
            </w:r>
          </w:p>
        </w:tc>
      </w:tr>
      <w:tr w:rsidR="0077073D" w:rsidRPr="00484D2D" w14:paraId="58FC48A6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B5BDD29" w14:textId="4DAE4B7D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Fish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402112" w14:textId="18A7CCC0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7.475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418BB3" w14:textId="7866AF26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5.783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06993BE8" w14:textId="165A3700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9.166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3F9BD9B8" w14:textId="1DFCA796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77073D" w:rsidRPr="00484D2D" w14:paraId="3DF0D613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A8EDA98" w14:textId="3292EBDA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Mea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64B3D1" w14:textId="5BC18EB8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7.118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530E0D" w14:textId="2B8D2155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5.566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444EDA3F" w14:textId="60447BD0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8.669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20176E57" w14:textId="3E4ED4C5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77073D" w:rsidRPr="00484D2D" w14:paraId="10280B8E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6991D6E" w14:textId="592DA53E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1D0E6F" w:rsidRPr="00484D2D">
              <w:rPr>
                <w:rFonts w:ascii="Times New Roman" w:eastAsia="Times New Roman" w:hAnsi="Times New Roman" w:cs="Times New Roman"/>
              </w:rPr>
              <w:t>Miscellaneou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0ACC39" w14:textId="0F7BED84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9.285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495038" w14:textId="20539149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8.016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6F973FF2" w14:textId="40F95711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10.553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87D0B52" w14:textId="388DEDD5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77073D" w:rsidRPr="00484D2D" w14:paraId="6EEF50ED" w14:textId="77777777" w:rsidTr="00BE2E10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221C47E" w14:textId="3E34BEAF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Starch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7BCEDE" w14:textId="23A56902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BC0439" w14:textId="1BBA2CC6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821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53FAECED" w14:textId="50546080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5C60216E" w14:textId="5006EDA9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900</w:t>
            </w:r>
          </w:p>
        </w:tc>
      </w:tr>
      <w:tr w:rsidR="0077073D" w:rsidRPr="00484D2D" w14:paraId="63624618" w14:textId="77777777" w:rsidTr="0077073D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EED6798" w14:textId="0BC51D70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484D2D">
              <w:rPr>
                <w:rFonts w:ascii="Times New Roman" w:eastAsia="Times New Roman" w:hAnsi="Times New Roman" w:cs="Times New Roman"/>
              </w:rPr>
              <w:t>Vegetabl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AC1277" w14:textId="6639926B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2.381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4D3219" w14:textId="49B2FBB2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1.128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7487E53C" w14:textId="726EB9EC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3.634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C722E2D" w14:textId="1CDF7FE8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77073D" w:rsidRPr="00484D2D" w14:paraId="2151F114" w14:textId="77777777" w:rsidTr="0077073D">
        <w:trPr>
          <w:trHeight w:val="290"/>
        </w:trPr>
        <w:tc>
          <w:tcPr>
            <w:tcW w:w="56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CC4F8" w14:textId="3C60DAF3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action between time and food group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D171D" w14:textId="6018A6F0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C9624" w14:textId="319945D4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88CCCE" w14:textId="5E5658CB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bottom"/>
          </w:tcPr>
          <w:p w14:paraId="6B25B9B3" w14:textId="1D443FF5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7073D" w:rsidRPr="00484D2D" w14:paraId="34567E94" w14:textId="77777777" w:rsidTr="0077073D">
        <w:trPr>
          <w:trHeight w:val="290"/>
        </w:trPr>
        <w:tc>
          <w:tcPr>
            <w:tcW w:w="56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1CDAB" w14:textId="4A9C6E2E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Egg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hAnsi="Times New Roman" w:cs="Times New Roman"/>
                <w:color w:val="000000"/>
              </w:rPr>
              <w:t xml:space="preserve"> 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EC12F5" w14:textId="4DB2C24F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001F8" w14:textId="5DD52BCF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784D13" w14:textId="55FE9F9B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bottom"/>
          </w:tcPr>
          <w:p w14:paraId="7431C4C4" w14:textId="243DDD5E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</w:tr>
      <w:tr w:rsidR="0077073D" w:rsidRPr="00484D2D" w14:paraId="509FE430" w14:textId="77777777" w:rsidTr="003E6D7B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4F1855F" w14:textId="2DAB6630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Fish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hAnsi="Times New Roman" w:cs="Times New Roman"/>
                <w:color w:val="000000"/>
              </w:rPr>
              <w:t xml:space="preserve"> tim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965478" w14:textId="77638C5F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3359F6" w14:textId="410D1C63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570EE817" w14:textId="2F06CFD1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71EA9D42" w14:textId="335F5433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77073D" w:rsidRPr="00484D2D" w14:paraId="74469EB0" w14:textId="77777777" w:rsidTr="003E6D7B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3B8C21B" w14:textId="237C02BA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Cereal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hAnsi="Times New Roman" w:cs="Times New Roman"/>
                <w:color w:val="000000"/>
              </w:rPr>
              <w:t xml:space="preserve"> tim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FB85B7" w14:textId="7A30F1C2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45735A" w14:textId="42B79BEF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78673489" w14:textId="18E5EE6D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2A575AE4" w14:textId="47F893D4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</w:tr>
      <w:tr w:rsidR="0077073D" w:rsidRPr="00484D2D" w14:paraId="797F2E7D" w14:textId="77777777" w:rsidTr="003E6D7B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94E4C41" w14:textId="67815164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Meat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hAnsi="Times New Roman" w:cs="Times New Roman"/>
                <w:color w:val="000000"/>
              </w:rPr>
              <w:t xml:space="preserve"> tim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D04CDB" w14:textId="67CD3793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212EF8" w14:textId="46DA02D4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2113CFE4" w14:textId="34AB6598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101B119B" w14:textId="2E65453F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77073D" w:rsidRPr="00484D2D" w14:paraId="4D682451" w14:textId="77777777" w:rsidTr="003E6D7B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E5F35DD" w14:textId="75F841AF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Starchy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hAnsi="Times New Roman" w:cs="Times New Roman"/>
                <w:color w:val="000000"/>
              </w:rPr>
              <w:t xml:space="preserve"> tim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A25095" w14:textId="62BC4DCD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FA09D1" w14:textId="6D01AAB4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19577EC7" w14:textId="73FEB78B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4CA768B1" w14:textId="0DD44EF4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</w:tr>
      <w:tr w:rsidR="0077073D" w:rsidRPr="00484D2D" w14:paraId="28E7F93F" w14:textId="77777777" w:rsidTr="003E6D7B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12DEBE2" w14:textId="26ACA2AB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1D0E6F" w:rsidRPr="00484D2D">
              <w:rPr>
                <w:rFonts w:ascii="Times New Roman" w:eastAsia="Times New Roman" w:hAnsi="Times New Roman" w:cs="Times New Roman"/>
              </w:rPr>
              <w:t>Miscellaneous</w:t>
            </w:r>
            <w:r w:rsidR="001D0E6F"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hAnsi="Times New Roman" w:cs="Times New Roman"/>
                <w:color w:val="000000"/>
              </w:rPr>
              <w:t xml:space="preserve"> tim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BF2148" w14:textId="3604D7F6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6C9B5F" w14:textId="72DDB847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05919203" w14:textId="3EF379AC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3C9B325D" w14:textId="1D8F9B52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77073D" w:rsidRPr="00484D2D" w14:paraId="7B057C44" w14:textId="77777777" w:rsidTr="003E6D7B">
        <w:trPr>
          <w:trHeight w:val="290"/>
        </w:trPr>
        <w:tc>
          <w:tcPr>
            <w:tcW w:w="56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1A01E74" w14:textId="3474F5D3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484D2D">
              <w:rPr>
                <w:rFonts w:ascii="Times New Roman" w:eastAsia="Times New Roman" w:hAnsi="Times New Roman" w:cs="Times New Roman"/>
              </w:rPr>
              <w:t>Vegetable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×</w:t>
            </w:r>
            <w:r w:rsidRPr="00484D2D">
              <w:rPr>
                <w:rFonts w:ascii="Times New Roman" w:hAnsi="Times New Roman" w:cs="Times New Roman"/>
                <w:color w:val="000000"/>
              </w:rPr>
              <w:t xml:space="preserve"> tim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BD32C4" w14:textId="36E365AD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514EE4" w14:textId="4CC06E8C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bottom"/>
          </w:tcPr>
          <w:p w14:paraId="314C3175" w14:textId="0D5DBC64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14:paraId="53122AEC" w14:textId="6010FF66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4D2D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</w:tr>
      <w:tr w:rsidR="0077073D" w:rsidRPr="00484D2D" w14:paraId="6B0D17B7" w14:textId="6B3F86E9" w:rsidTr="00BF095C">
        <w:trPr>
          <w:trHeight w:val="290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1D3B" w14:textId="77777777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</w:rPr>
              <w:t>Reference group: Legumes and their product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480F" w14:textId="77777777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494F" w14:textId="77777777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00CEEB90" w14:textId="77777777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F278B22" w14:textId="77777777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4D2D" w:rsidRPr="00484D2D" w14:paraId="45374889" w14:textId="2B11862C" w:rsidTr="003D57A7">
        <w:trPr>
          <w:trHeight w:val="29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B446" w14:textId="77777777" w:rsidR="00484D2D" w:rsidRPr="00484D2D" w:rsidRDefault="00484D2D" w:rsidP="00484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D2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484D2D">
              <w:rPr>
                <w:rFonts w:ascii="Times New Roman" w:eastAsia="Times New Roman" w:hAnsi="Times New Roman" w:cs="Times New Roman"/>
              </w:rPr>
              <w:t>COVID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E348" w14:textId="4FF4735A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12C1" w14:textId="6D1776BA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77AC8E" w14:textId="3832B17C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551256" w14:textId="0BCFBBE4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</w:tr>
      <w:tr w:rsidR="00484D2D" w:rsidRPr="00484D2D" w14:paraId="2BFA371D" w14:textId="0CAD4A9B" w:rsidTr="003D57A7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821D" w14:textId="77777777" w:rsidR="00484D2D" w:rsidRPr="00484D2D" w:rsidRDefault="00484D2D" w:rsidP="00484D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4D2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484D2D">
              <w:rPr>
                <w:rFonts w:ascii="Times New Roman" w:eastAsia="Times New Roman" w:hAnsi="Times New Roman" w:cs="Times New Roman"/>
              </w:rPr>
              <w:t>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8447" w14:textId="1702A91B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6770" w14:textId="0F650806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65DF8" w14:textId="31F19A28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3DC38" w14:textId="1CB3D16A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69</w:t>
            </w:r>
          </w:p>
        </w:tc>
      </w:tr>
      <w:tr w:rsidR="0077073D" w:rsidRPr="00484D2D" w14:paraId="2496351D" w14:textId="67F44E39" w:rsidTr="00BF095C">
        <w:trPr>
          <w:trHeight w:val="29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1E17" w14:textId="77777777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action between COVID-19 impacts and food group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C27EE" w14:textId="77777777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AB8F" w14:textId="77777777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BD983" w14:textId="77777777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9C08B" w14:textId="77777777" w:rsidR="0077073D" w:rsidRPr="00484D2D" w:rsidRDefault="0077073D" w:rsidP="0077073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4D2D" w:rsidRPr="00484D2D" w14:paraId="062BB9F9" w14:textId="4E0C542F" w:rsidTr="006D1486">
        <w:trPr>
          <w:trHeight w:val="29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5ACD" w14:textId="77777777" w:rsidR="00484D2D" w:rsidRPr="00484D2D" w:rsidRDefault="00484D2D" w:rsidP="00484D2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t xml:space="preserve">   Cereal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eastAsia="Times New Roman" w:hAnsi="Times New Roman" w:cs="Times New Roman"/>
              </w:rPr>
              <w:t xml:space="preserve"> COVID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25F8" w14:textId="6CA3F638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571D" w14:textId="7E33D367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658E43" w14:textId="254220BD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06780C" w14:textId="74EEB21F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</w:tr>
      <w:tr w:rsidR="00484D2D" w:rsidRPr="00484D2D" w14:paraId="70FEB580" w14:textId="7538508E" w:rsidTr="006D148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2F0B" w14:textId="77777777" w:rsidR="00484D2D" w:rsidRPr="00484D2D" w:rsidRDefault="00484D2D" w:rsidP="00484D2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t xml:space="preserve">   Cereal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eastAsia="Times New Roman" w:hAnsi="Times New Roman" w:cs="Times New Roman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8B92" w14:textId="64FC0402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19F6" w14:textId="3AF57518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CF182" w14:textId="7599E8D7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73C85" w14:textId="2C86791E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</w:tr>
      <w:tr w:rsidR="001D0E6F" w:rsidRPr="00484D2D" w14:paraId="138CB9ED" w14:textId="55596134" w:rsidTr="00534C88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E61C" w14:textId="77777777" w:rsidR="001D0E6F" w:rsidRPr="00484D2D" w:rsidRDefault="001D0E6F" w:rsidP="001D0E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t xml:space="preserve">   Starchy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eastAsia="Times New Roman" w:hAnsi="Times New Roman" w:cs="Times New Roman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9AEB2" w14:textId="12776F1B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F9324" w14:textId="6D738755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CEE04" w14:textId="041BB009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2EC25" w14:textId="353CE8F7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1D0E6F" w:rsidRPr="00484D2D" w14:paraId="5822907B" w14:textId="625A22A1" w:rsidTr="00534C88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77AA" w14:textId="77777777" w:rsidR="001D0E6F" w:rsidRPr="00484D2D" w:rsidRDefault="001D0E6F" w:rsidP="001D0E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t xml:space="preserve">   Starchy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eastAsia="Times New Roman" w:hAnsi="Times New Roman" w:cs="Times New Roman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C81EF" w14:textId="3E33CEB4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8B1D" w14:textId="2A544617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6BD6B" w14:textId="7E11A06A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F5680" w14:textId="05440E54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1D0E6F" w:rsidRPr="00484D2D" w14:paraId="08336B16" w14:textId="16D64871" w:rsidTr="00EE3177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9A52" w14:textId="77777777" w:rsidR="001D0E6F" w:rsidRPr="00484D2D" w:rsidRDefault="001D0E6F" w:rsidP="001D0E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t xml:space="preserve">   Vegetable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eastAsia="Times New Roman" w:hAnsi="Times New Roman" w:cs="Times New Roman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1B3F" w14:textId="6884FAF1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2976" w14:textId="058F3BBA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9E165" w14:textId="62F2F4B5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5C5A8" w14:textId="1DA2AF0E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</w:tr>
      <w:tr w:rsidR="001D0E6F" w:rsidRPr="00484D2D" w14:paraId="2497408E" w14:textId="339C971F" w:rsidTr="00EE3177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FEEF4" w14:textId="77777777" w:rsidR="001D0E6F" w:rsidRPr="00484D2D" w:rsidRDefault="001D0E6F" w:rsidP="001D0E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t xml:space="preserve">   Vegetable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eastAsia="Times New Roman" w:hAnsi="Times New Roman" w:cs="Times New Roman"/>
              </w:rPr>
              <w:t>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D6D1" w14:textId="1359E1BF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D10A" w14:textId="06E324C5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77586" w14:textId="53065FEC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E58FB" w14:textId="369AD014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3</w:t>
            </w:r>
          </w:p>
        </w:tc>
      </w:tr>
      <w:tr w:rsidR="00484D2D" w:rsidRPr="00484D2D" w14:paraId="352D1055" w14:textId="53884B0E" w:rsidTr="00013EA7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44BD8" w14:textId="77777777" w:rsidR="00484D2D" w:rsidRPr="00484D2D" w:rsidRDefault="00484D2D" w:rsidP="00484D2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t xml:space="preserve">   Meat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eastAsia="Times New Roman" w:hAnsi="Times New Roman" w:cs="Times New Roman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8984" w14:textId="5EC3B0C4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63F1" w14:textId="736123C3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2863F" w14:textId="70A5E566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448EE" w14:textId="275E7A1C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</w:tr>
      <w:tr w:rsidR="00484D2D" w:rsidRPr="00484D2D" w14:paraId="370A447F" w14:textId="555E9B11" w:rsidTr="00013EA7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696B" w14:textId="77777777" w:rsidR="00484D2D" w:rsidRPr="00484D2D" w:rsidRDefault="00484D2D" w:rsidP="00484D2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lastRenderedPageBreak/>
              <w:t xml:space="preserve">   Meat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eastAsia="Times New Roman" w:hAnsi="Times New Roman" w:cs="Times New Roman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EDDC" w14:textId="23F950C9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EF67" w14:textId="56F14E0B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AD388" w14:textId="024BEDAB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FB564" w14:textId="35E95B4A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</w:tr>
      <w:tr w:rsidR="00484D2D" w:rsidRPr="00484D2D" w14:paraId="6197B3BB" w14:textId="3D8E8B7B" w:rsidTr="00D3658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7C34" w14:textId="77777777" w:rsidR="00484D2D" w:rsidRPr="00484D2D" w:rsidRDefault="00484D2D" w:rsidP="00484D2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t xml:space="preserve">   Egg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eastAsia="Times New Roman" w:hAnsi="Times New Roman" w:cs="Times New Roman"/>
              </w:rPr>
              <w:t>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95FB" w14:textId="286A14F0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95C7" w14:textId="2F5407F4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AF4EF" w14:textId="45C1EED0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9B278" w14:textId="3BF36CDE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</w:t>
            </w:r>
          </w:p>
        </w:tc>
      </w:tr>
      <w:tr w:rsidR="00484D2D" w:rsidRPr="00484D2D" w14:paraId="7F0E435D" w14:textId="5D9075B1" w:rsidTr="00D36582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EEDE" w14:textId="77777777" w:rsidR="00484D2D" w:rsidRPr="00484D2D" w:rsidRDefault="00484D2D" w:rsidP="00484D2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t xml:space="preserve">   Egg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eastAsia="Times New Roman" w:hAnsi="Times New Roman" w:cs="Times New Roman"/>
              </w:rPr>
              <w:t>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67DA3" w14:textId="2D983CF5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E9887" w14:textId="4B3F4934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B5ACB" w14:textId="55E82382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FE7D0" w14:textId="45A72757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5</w:t>
            </w:r>
          </w:p>
        </w:tc>
      </w:tr>
      <w:tr w:rsidR="00484D2D" w:rsidRPr="00484D2D" w14:paraId="7DAB933B" w14:textId="396CC83E" w:rsidTr="00EF6B81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3C32" w14:textId="77777777" w:rsidR="00484D2D" w:rsidRPr="00484D2D" w:rsidRDefault="00484D2D" w:rsidP="00484D2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t xml:space="preserve">   Fish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eastAsia="Times New Roman" w:hAnsi="Times New Roman" w:cs="Times New Roman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3C48" w14:textId="564E3D98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6222" w14:textId="49E4B88D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BE505" w14:textId="6688E63E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AB669" w14:textId="2CF5BD61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8</w:t>
            </w:r>
          </w:p>
        </w:tc>
      </w:tr>
      <w:tr w:rsidR="00484D2D" w:rsidRPr="00484D2D" w14:paraId="64788E63" w14:textId="5644A359" w:rsidTr="00EF6B81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3951" w14:textId="77777777" w:rsidR="00484D2D" w:rsidRPr="00484D2D" w:rsidRDefault="00484D2D" w:rsidP="00484D2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t xml:space="preserve">   Fish 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Pr="00484D2D">
              <w:rPr>
                <w:rFonts w:ascii="Times New Roman" w:eastAsia="游ゴシック" w:hAnsi="Times New Roman" w:cs="Times New Roman"/>
                <w:sz w:val="14"/>
                <w:szCs w:val="14"/>
              </w:rPr>
              <w:t xml:space="preserve"> </w:t>
            </w:r>
            <w:r w:rsidRPr="00484D2D">
              <w:rPr>
                <w:rFonts w:ascii="Times New Roman" w:eastAsia="Times New Roman" w:hAnsi="Times New Roman" w:cs="Times New Roman"/>
              </w:rPr>
              <w:t>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AE12" w14:textId="3E3E0ED2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B39E" w14:textId="302A02DE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1F70F" w14:textId="56BCCC7F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B78EE" w14:textId="23FE19C7" w:rsidR="00484D2D" w:rsidRPr="00484D2D" w:rsidRDefault="00484D2D" w:rsidP="00484D2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5</w:t>
            </w:r>
          </w:p>
        </w:tc>
      </w:tr>
      <w:tr w:rsidR="001D0E6F" w:rsidRPr="00484D2D" w14:paraId="535F881B" w14:textId="5E9B1601" w:rsidTr="008C6A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4B92" w14:textId="77777777" w:rsidR="001D0E6F" w:rsidRPr="00484D2D" w:rsidRDefault="001D0E6F" w:rsidP="001D0E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t xml:space="preserve">   Miscellaneous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×</w:t>
            </w:r>
            <w:r w:rsidRPr="00484D2D">
              <w:rPr>
                <w:rFonts w:ascii="Times New Roman" w:eastAsia="Times New Roman" w:hAnsi="Times New Roman" w:cs="Times New Roman"/>
              </w:rPr>
              <w:t xml:space="preserve"> COVI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178C" w14:textId="7EBCDBFE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4B46" w14:textId="6505E872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A522D" w14:textId="2EB34F28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81281" w14:textId="2FF08108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</w:tr>
      <w:tr w:rsidR="001D0E6F" w:rsidRPr="00484D2D" w14:paraId="2534BF4B" w14:textId="10DADF85" w:rsidTr="008C6A8D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55F2F" w14:textId="77777777" w:rsidR="001D0E6F" w:rsidRPr="00484D2D" w:rsidRDefault="001D0E6F" w:rsidP="001D0E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84D2D">
              <w:rPr>
                <w:rFonts w:ascii="Times New Roman" w:eastAsia="Times New Roman" w:hAnsi="Times New Roman" w:cs="Times New Roman"/>
              </w:rPr>
              <w:t xml:space="preserve">   Miscellaneous</w:t>
            </w:r>
            <w:r w:rsidRPr="00484D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×</w:t>
            </w:r>
            <w:r w:rsidRPr="00484D2D">
              <w:rPr>
                <w:rFonts w:ascii="Times New Roman" w:eastAsia="Times New Roman" w:hAnsi="Times New Roman" w:cs="Times New Roman"/>
              </w:rPr>
              <w:t xml:space="preserve"> COVI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4CB6" w14:textId="7583088D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DCA0" w14:textId="7C75377B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41A69" w14:textId="37DE6E9B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DA026" w14:textId="6B461323" w:rsidR="001D0E6F" w:rsidRPr="00484D2D" w:rsidRDefault="001D0E6F" w:rsidP="001D0E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</w:t>
            </w:r>
          </w:p>
        </w:tc>
      </w:tr>
      <w:tr w:rsidR="0077073D" w:rsidRPr="00484D2D" w14:paraId="75142199" w14:textId="00B59971" w:rsidTr="00BF095C">
        <w:trPr>
          <w:trHeight w:val="290"/>
        </w:trPr>
        <w:tc>
          <w:tcPr>
            <w:tcW w:w="836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C7E7CB" w14:textId="0B8E74B0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</w:tcPr>
          <w:p w14:paraId="4463266D" w14:textId="77777777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51CC2A0A" w14:textId="77777777" w:rsidR="0077073D" w:rsidRPr="00484D2D" w:rsidRDefault="0077073D" w:rsidP="00770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</w:p>
        </w:tc>
      </w:tr>
    </w:tbl>
    <w:p w14:paraId="7DEB1554" w14:textId="77777777" w:rsidR="00B5415D" w:rsidRPr="00484D2D" w:rsidRDefault="00B5415D">
      <w:pPr>
        <w:rPr>
          <w:rFonts w:ascii="Times New Roman" w:hAnsi="Times New Roman" w:cs="Times New Roman"/>
        </w:rPr>
      </w:pPr>
    </w:p>
    <w:sectPr w:rsidR="00B5415D" w:rsidRPr="00484D2D" w:rsidSect="00CD79C8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B9DC7" w14:textId="77777777" w:rsidR="00CD79C8" w:rsidRDefault="00CD79C8" w:rsidP="00BF095C">
      <w:pPr>
        <w:spacing w:after="0" w:line="240" w:lineRule="auto"/>
      </w:pPr>
      <w:r>
        <w:separator/>
      </w:r>
    </w:p>
  </w:endnote>
  <w:endnote w:type="continuationSeparator" w:id="0">
    <w:p w14:paraId="0D51CC22" w14:textId="77777777" w:rsidR="00CD79C8" w:rsidRDefault="00CD79C8" w:rsidP="00BF0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38111" w14:textId="77777777" w:rsidR="00CD79C8" w:rsidRDefault="00CD79C8" w:rsidP="00BF095C">
      <w:pPr>
        <w:spacing w:after="0" w:line="240" w:lineRule="auto"/>
      </w:pPr>
      <w:r>
        <w:separator/>
      </w:r>
    </w:p>
  </w:footnote>
  <w:footnote w:type="continuationSeparator" w:id="0">
    <w:p w14:paraId="55DB2189" w14:textId="77777777" w:rsidR="00CD79C8" w:rsidRDefault="00CD79C8" w:rsidP="00BF0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yN7U0NTI3NjAwsTRX0lEKTi0uzszPAykwrgUArwZ9hywAAAA="/>
  </w:docVars>
  <w:rsids>
    <w:rsidRoot w:val="009C4DF6"/>
    <w:rsid w:val="001D0E6F"/>
    <w:rsid w:val="001D19FE"/>
    <w:rsid w:val="00484D2D"/>
    <w:rsid w:val="0058328A"/>
    <w:rsid w:val="0077073D"/>
    <w:rsid w:val="009C4DF6"/>
    <w:rsid w:val="00A80C5F"/>
    <w:rsid w:val="00AF57C1"/>
    <w:rsid w:val="00B5415D"/>
    <w:rsid w:val="00BF095C"/>
    <w:rsid w:val="00CD79C8"/>
    <w:rsid w:val="00CE18E0"/>
    <w:rsid w:val="00D53680"/>
    <w:rsid w:val="00DA5113"/>
    <w:rsid w:val="00E84FB5"/>
    <w:rsid w:val="00F4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9C16C"/>
  <w15:chartTrackingRefBased/>
  <w15:docId w15:val="{4AB4C6D7-4895-4C7A-B4B6-1C4F5C272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D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095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95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095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95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5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1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to Kawakatsu</dc:creator>
  <cp:keywords/>
  <dc:description/>
  <cp:lastModifiedBy>Yoshito Kawakatsu</cp:lastModifiedBy>
  <cp:revision>6</cp:revision>
  <dcterms:created xsi:type="dcterms:W3CDTF">2024-02-01T15:45:00Z</dcterms:created>
  <dcterms:modified xsi:type="dcterms:W3CDTF">2024-02-02T16:19:00Z</dcterms:modified>
</cp:coreProperties>
</file>